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BCC65" w14:textId="2F768AC2" w:rsidR="00272224" w:rsidRPr="00987CE0" w:rsidRDefault="00987CE0" w:rsidP="00BE2AB9">
      <w:pPr>
        <w:tabs>
          <w:tab w:val="left" w:pos="5387"/>
        </w:tabs>
        <w:rPr>
          <w:b/>
          <w:i/>
          <w:iCs/>
        </w:rPr>
      </w:pPr>
      <w:r>
        <w:rPr>
          <w:b/>
        </w:rPr>
        <w:t xml:space="preserve">Table </w:t>
      </w:r>
      <w:r w:rsidR="002840D4">
        <w:rPr>
          <w:b/>
        </w:rPr>
        <w:t>S</w:t>
      </w:r>
      <w:r w:rsidR="0000140A">
        <w:rPr>
          <w:b/>
        </w:rPr>
        <w:t>4</w:t>
      </w:r>
      <w:bookmarkStart w:id="0" w:name="_GoBack"/>
      <w:bookmarkEnd w:id="0"/>
      <w:r w:rsidR="00AC4840">
        <w:rPr>
          <w:b/>
        </w:rPr>
        <w:t xml:space="preserve"> </w:t>
      </w:r>
      <w:r w:rsidR="007A701C" w:rsidRPr="00987CE0">
        <w:rPr>
          <w:b/>
        </w:rPr>
        <w:t xml:space="preserve">Comparison of gene expression between </w:t>
      </w:r>
      <w:r w:rsidR="00111A1A" w:rsidRPr="00987CE0">
        <w:rPr>
          <w:b/>
          <w:i/>
          <w:iCs/>
        </w:rPr>
        <w:t xml:space="preserve">S. </w:t>
      </w:r>
      <w:proofErr w:type="spellStart"/>
      <w:proofErr w:type="gramStart"/>
      <w:r w:rsidR="00111A1A" w:rsidRPr="00987CE0">
        <w:rPr>
          <w:b/>
          <w:i/>
          <w:iCs/>
        </w:rPr>
        <w:t>pneumoniae</w:t>
      </w:r>
      <w:proofErr w:type="spellEnd"/>
      <w:r w:rsidR="00111A1A" w:rsidRPr="00987CE0">
        <w:rPr>
          <w:b/>
        </w:rPr>
        <w:t xml:space="preserve"> WCH16 and WCH43.</w:t>
      </w:r>
      <w:proofErr w:type="gramEnd"/>
    </w:p>
    <w:tbl>
      <w:tblPr>
        <w:tblW w:w="79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0"/>
        <w:gridCol w:w="2328"/>
        <w:gridCol w:w="1190"/>
        <w:gridCol w:w="1760"/>
        <w:gridCol w:w="1759"/>
      </w:tblGrid>
      <w:tr w:rsidR="00134BC0" w:rsidRPr="00337B08" w14:paraId="475073F4" w14:textId="77777777" w:rsidTr="00575341">
        <w:trPr>
          <w:trHeight w:val="206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D11B7" w14:textId="77777777" w:rsidR="00134BC0" w:rsidRPr="00987CE0" w:rsidRDefault="00134BC0" w:rsidP="00272224">
            <w:pPr>
              <w:jc w:val="center"/>
              <w:rPr>
                <w:rFonts w:cs="B Zar"/>
                <w:b/>
                <w:color w:val="000000"/>
                <w:sz w:val="22"/>
                <w:szCs w:val="22"/>
              </w:rPr>
            </w:pPr>
            <w:r w:rsidRPr="00987CE0">
              <w:rPr>
                <w:rFonts w:cs="B Zar"/>
                <w:b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D56D8" w14:textId="77777777" w:rsidR="00134BC0" w:rsidRPr="00987CE0" w:rsidRDefault="00134BC0" w:rsidP="00272224">
            <w:pPr>
              <w:jc w:val="center"/>
              <w:rPr>
                <w:rFonts w:cs="B Zar"/>
                <w:b/>
                <w:color w:val="000000"/>
                <w:sz w:val="22"/>
                <w:szCs w:val="22"/>
              </w:rPr>
            </w:pPr>
          </w:p>
        </w:tc>
        <w:tc>
          <w:tcPr>
            <w:tcW w:w="4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9939B" w14:textId="6C732B8A" w:rsidR="00134BC0" w:rsidRPr="00987CE0" w:rsidRDefault="00134BC0" w:rsidP="007B0DF6">
            <w:pPr>
              <w:jc w:val="center"/>
              <w:rPr>
                <w:rFonts w:cs="B Zar"/>
                <w:b/>
                <w:color w:val="000000"/>
                <w:sz w:val="22"/>
                <w:szCs w:val="22"/>
              </w:rPr>
            </w:pPr>
            <w:r w:rsidRPr="00987CE0">
              <w:rPr>
                <w:rFonts w:cs="B Zar"/>
                <w:b/>
                <w:color w:val="000000"/>
                <w:sz w:val="22"/>
                <w:szCs w:val="22"/>
              </w:rPr>
              <w:t xml:space="preserve">Number of </w:t>
            </w:r>
            <w:r w:rsidR="007B0DF6" w:rsidRPr="00987CE0">
              <w:rPr>
                <w:rFonts w:cs="B Zar"/>
                <w:b/>
                <w:color w:val="000000"/>
                <w:sz w:val="22"/>
                <w:szCs w:val="22"/>
              </w:rPr>
              <w:t>up-regulated</w:t>
            </w:r>
            <w:r w:rsidRPr="00987CE0">
              <w:rPr>
                <w:rFonts w:cs="B Zar"/>
                <w:b/>
                <w:color w:val="000000"/>
                <w:sz w:val="22"/>
                <w:szCs w:val="22"/>
              </w:rPr>
              <w:t xml:space="preserve"> genes</w:t>
            </w:r>
          </w:p>
        </w:tc>
      </w:tr>
      <w:tr w:rsidR="00623321" w:rsidRPr="00337B08" w14:paraId="25003055" w14:textId="77777777" w:rsidTr="00575341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7D3EE4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 w:rsidRPr="00337B08">
              <w:rPr>
                <w:rFonts w:cs="B Zar"/>
                <w:color w:val="000000"/>
                <w:sz w:val="22"/>
                <w:szCs w:val="22"/>
              </w:rPr>
              <w:t>WCH43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E29636" w14:textId="4CEC743A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>Lung</w:t>
            </w:r>
            <w:r w:rsidR="00575341">
              <w:rPr>
                <w:rFonts w:cs="B Zar"/>
                <w:color w:val="000000"/>
                <w:sz w:val="22"/>
                <w:szCs w:val="22"/>
              </w:rPr>
              <w:t xml:space="preserve">s </w:t>
            </w:r>
            <w:proofErr w:type="spellStart"/>
            <w:r w:rsidR="00575341">
              <w:rPr>
                <w:rFonts w:cs="B Zar"/>
                <w:color w:val="000000"/>
                <w:sz w:val="22"/>
                <w:szCs w:val="22"/>
              </w:rPr>
              <w:t>vs</w:t>
            </w:r>
            <w:proofErr w:type="spellEnd"/>
            <w:r w:rsidR="00575341">
              <w:rPr>
                <w:rFonts w:cs="B Zar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575341">
              <w:rPr>
                <w:rFonts w:cs="B Zar"/>
                <w:color w:val="000000"/>
                <w:sz w:val="22"/>
                <w:szCs w:val="22"/>
              </w:rPr>
              <w:t>Nasopharynx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A93FF4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073F2B" w14:textId="77777777" w:rsidR="00623321" w:rsidRPr="00337B08" w:rsidRDefault="00134BC0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0F320F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</w:tr>
      <w:tr w:rsidR="00623321" w:rsidRPr="00337B08" w14:paraId="497B9323" w14:textId="77777777" w:rsidTr="00575341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</w:tcBorders>
            <w:shd w:val="clear" w:color="auto" w:fill="auto"/>
            <w:noWrap/>
            <w:vAlign w:val="center"/>
          </w:tcPr>
          <w:p w14:paraId="134B0047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  <w:tc>
          <w:tcPr>
            <w:tcW w:w="2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65DA3" w14:textId="47A342A8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 xml:space="preserve">Blood </w:t>
            </w:r>
            <w:proofErr w:type="spellStart"/>
            <w:r>
              <w:rPr>
                <w:rFonts w:cs="B Zar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cs="B Zar"/>
                <w:color w:val="000000"/>
                <w:sz w:val="22"/>
                <w:szCs w:val="22"/>
              </w:rPr>
              <w:t xml:space="preserve"> Lung</w:t>
            </w:r>
            <w:r w:rsidR="00575341">
              <w:rPr>
                <w:rFonts w:cs="B Zar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318BE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92BC1" w14:textId="77777777" w:rsidR="00623321" w:rsidRPr="00337B08" w:rsidRDefault="00134BC0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07955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</w:tr>
      <w:tr w:rsidR="00623321" w:rsidRPr="00337B08" w14:paraId="0A077C96" w14:textId="77777777" w:rsidTr="0057534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24C876B7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F0B85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 xml:space="preserve">Brain </w:t>
            </w:r>
            <w:proofErr w:type="spellStart"/>
            <w:r>
              <w:rPr>
                <w:rFonts w:cs="B Zar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cs="B Zar"/>
                <w:color w:val="000000"/>
                <w:sz w:val="22"/>
                <w:szCs w:val="22"/>
              </w:rPr>
              <w:t xml:space="preserve"> Blood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9BA44" w14:textId="77777777" w:rsidR="00623321" w:rsidRPr="00337B08" w:rsidRDefault="00623321" w:rsidP="006246ED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BB172" w14:textId="77777777" w:rsidR="00623321" w:rsidRPr="00337B08" w:rsidRDefault="00134BC0" w:rsidP="006246ED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F34E16" w14:textId="77777777" w:rsidR="00623321" w:rsidRPr="00337B08" w:rsidRDefault="00623321" w:rsidP="006246ED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</w:tr>
      <w:tr w:rsidR="00623321" w:rsidRPr="00337B08" w14:paraId="1BA3B198" w14:textId="77777777" w:rsidTr="00575341">
        <w:trPr>
          <w:trHeight w:val="30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5C432AC2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 w:rsidRPr="00337B08">
              <w:rPr>
                <w:rFonts w:cs="B Zar"/>
                <w:color w:val="000000"/>
                <w:sz w:val="22"/>
                <w:szCs w:val="22"/>
              </w:rPr>
              <w:t>WCH16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CC2B06" w14:textId="2EFA3150" w:rsidR="00623321" w:rsidRPr="00337B08" w:rsidRDefault="0057534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 xml:space="preserve">Lung </w:t>
            </w:r>
            <w:proofErr w:type="spellStart"/>
            <w:r>
              <w:rPr>
                <w:rFonts w:cs="B Zar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cs="B Zar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B Zar"/>
                <w:color w:val="000000"/>
                <w:sz w:val="22"/>
                <w:szCs w:val="22"/>
              </w:rPr>
              <w:t>Nasopharynx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9B30CB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AB8448" w14:textId="77777777" w:rsidR="00623321" w:rsidRPr="00337B08" w:rsidRDefault="00134BC0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FEA243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</w:tr>
      <w:tr w:rsidR="00623321" w:rsidRPr="00337B08" w14:paraId="1CEA30FF" w14:textId="77777777" w:rsidTr="0057534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71E0D21B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58E9575C" w14:textId="5D40F973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 xml:space="preserve">Blood </w:t>
            </w:r>
            <w:proofErr w:type="spellStart"/>
            <w:r>
              <w:rPr>
                <w:rFonts w:cs="B Zar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cs="B Zar"/>
                <w:color w:val="000000"/>
                <w:sz w:val="22"/>
                <w:szCs w:val="22"/>
              </w:rPr>
              <w:t xml:space="preserve"> Lung</w:t>
            </w:r>
            <w:r w:rsidR="00575341">
              <w:rPr>
                <w:rFonts w:cs="B Zar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AC94083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5BC9E21" w14:textId="77777777" w:rsidR="00623321" w:rsidRPr="00337B08" w:rsidRDefault="00134BC0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14:paraId="100B4F34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</w:tr>
      <w:tr w:rsidR="00623321" w:rsidRPr="00337B08" w14:paraId="5B82E3B1" w14:textId="77777777" w:rsidTr="0057534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5F665577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73E9A439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 xml:space="preserve">Brain </w:t>
            </w:r>
            <w:proofErr w:type="spellStart"/>
            <w:r>
              <w:rPr>
                <w:rFonts w:cs="B Zar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cs="B Zar"/>
                <w:color w:val="000000"/>
                <w:sz w:val="22"/>
                <w:szCs w:val="22"/>
              </w:rPr>
              <w:t xml:space="preserve"> Blood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54E116C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EFF39AB" w14:textId="77777777" w:rsidR="00623321" w:rsidRPr="00337B08" w:rsidRDefault="00134BC0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  <w:r>
              <w:rPr>
                <w:rFonts w:cs="B Zar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14:paraId="2054425E" w14:textId="77777777" w:rsidR="00623321" w:rsidRPr="00337B08" w:rsidRDefault="00623321" w:rsidP="00272224">
            <w:pPr>
              <w:jc w:val="center"/>
              <w:rPr>
                <w:rFonts w:cs="B Zar"/>
                <w:color w:val="000000"/>
                <w:sz w:val="22"/>
                <w:szCs w:val="22"/>
              </w:rPr>
            </w:pPr>
          </w:p>
        </w:tc>
      </w:tr>
    </w:tbl>
    <w:p w14:paraId="09062483" w14:textId="77777777" w:rsidR="00D678B9" w:rsidRDefault="00D678B9"/>
    <w:sectPr w:rsidR="00D678B9" w:rsidSect="00272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9C9"/>
    <w:rsid w:val="0000140A"/>
    <w:rsid w:val="00111A1A"/>
    <w:rsid w:val="00134BC0"/>
    <w:rsid w:val="00221D9E"/>
    <w:rsid w:val="0025449A"/>
    <w:rsid w:val="00272224"/>
    <w:rsid w:val="002840D4"/>
    <w:rsid w:val="00575341"/>
    <w:rsid w:val="00581998"/>
    <w:rsid w:val="00623321"/>
    <w:rsid w:val="007A701C"/>
    <w:rsid w:val="007B0DF6"/>
    <w:rsid w:val="00987CE0"/>
    <w:rsid w:val="00AC4840"/>
    <w:rsid w:val="00BE2AB9"/>
    <w:rsid w:val="00CD49C9"/>
    <w:rsid w:val="00D678B9"/>
    <w:rsid w:val="00FB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CC6C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Helvetica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F0A"/>
    <w:pPr>
      <w:spacing w:after="20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Helvetica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F0A"/>
    <w:pPr>
      <w:spacing w:after="20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rahimi</dc:creator>
  <cp:lastModifiedBy>David Ogunniyi</cp:lastModifiedBy>
  <cp:revision>6</cp:revision>
  <dcterms:created xsi:type="dcterms:W3CDTF">2012-11-26T05:49:00Z</dcterms:created>
  <dcterms:modified xsi:type="dcterms:W3CDTF">2012-12-23T17:21:00Z</dcterms:modified>
</cp:coreProperties>
</file>